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07" w:type="dxa"/>
        <w:tblLayout w:type="fixed"/>
        <w:tblLook w:val="01E0" w:firstRow="1" w:lastRow="1" w:firstColumn="1" w:lastColumn="1" w:noHBand="0" w:noVBand="0"/>
      </w:tblPr>
      <w:tblGrid>
        <w:gridCol w:w="3346"/>
        <w:gridCol w:w="951"/>
        <w:gridCol w:w="1951"/>
        <w:gridCol w:w="830"/>
        <w:gridCol w:w="876"/>
        <w:gridCol w:w="1776"/>
        <w:gridCol w:w="1177"/>
      </w:tblGrid>
      <w:tr w:rsidR="008C7435" w:rsidRPr="00C23FBD" w14:paraId="443D5D1A" w14:textId="77777777" w:rsidTr="008C7435">
        <w:tc>
          <w:tcPr>
            <w:tcW w:w="10907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488EEC8" w14:textId="3601CE70" w:rsidR="008C7435" w:rsidRPr="000F32C5" w:rsidRDefault="008C7435" w:rsidP="008C7435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Hlk158204254"/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upplementary Table </w:t>
            </w:r>
            <w:r w:rsidR="00287061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 xml:space="preserve"> Cox regression analysis for overall survival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-</w:t>
            </w: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>ALL patients</w:t>
            </w:r>
            <w:r w:rsidR="006640DD">
              <w:rPr>
                <w:rFonts w:ascii="Arial" w:hAnsi="Arial" w:cs="Arial"/>
                <w:sz w:val="20"/>
                <w:szCs w:val="20"/>
                <w:lang w:val="en-US"/>
              </w:rPr>
              <w:t xml:space="preserve"> (n=8</w:t>
            </w:r>
            <w:r w:rsidR="00565D4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640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 xml:space="preserve"> according to clinical and laboratorial characteristics and </w:t>
            </w:r>
            <w:r w:rsidRPr="008C7435">
              <w:rPr>
                <w:rFonts w:ascii="Arial" w:hAnsi="Arial" w:cs="Arial"/>
                <w:sz w:val="20"/>
                <w:szCs w:val="20"/>
                <w:lang w:val="en-US"/>
              </w:rPr>
              <w:t>10-genes score.</w:t>
            </w:r>
          </w:p>
        </w:tc>
      </w:tr>
      <w:tr w:rsidR="008C7435" w:rsidRPr="000F32C5" w14:paraId="5B479DC3" w14:textId="77777777" w:rsidTr="008C7435">
        <w:trPr>
          <w:trHeight w:val="290"/>
        </w:trPr>
        <w:tc>
          <w:tcPr>
            <w:tcW w:w="33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97E66" w14:textId="77777777" w:rsidR="008C7435" w:rsidRPr="000F32C5" w:rsidRDefault="008C7435" w:rsidP="008C74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FE2BB44" w14:textId="77777777" w:rsidR="008C7435" w:rsidRPr="000F32C5" w:rsidRDefault="008C7435" w:rsidP="008C74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38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836D9A0" w14:textId="77777777" w:rsidR="008C7435" w:rsidRPr="000F32C5" w:rsidRDefault="008C7435" w:rsidP="008C74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="008C7435" w:rsidRPr="000F32C5" w14:paraId="76D59D10" w14:textId="77777777" w:rsidTr="008C7435">
        <w:tc>
          <w:tcPr>
            <w:tcW w:w="33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57C20BC" w14:textId="77777777" w:rsidR="008C7435" w:rsidRPr="000F32C5" w:rsidRDefault="008C7435" w:rsidP="008C743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0BB30" w14:textId="77777777" w:rsidR="008C7435" w:rsidRPr="000F32C5" w:rsidRDefault="008C7435" w:rsidP="008C74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H.R.</w:t>
            </w:r>
            <w:r w:rsidRPr="000F32C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A1A0C" w14:textId="77777777" w:rsidR="008C7435" w:rsidRPr="000F32C5" w:rsidRDefault="008C7435" w:rsidP="008C74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.I.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610A2" w14:textId="77777777" w:rsidR="008C7435" w:rsidRPr="000F32C5" w:rsidRDefault="008C7435" w:rsidP="008C74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8DB44" w14:textId="77777777" w:rsidR="008C7435" w:rsidRPr="000F32C5" w:rsidRDefault="008C7435" w:rsidP="008C74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H.R.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06CF7" w14:textId="77777777" w:rsidR="008C7435" w:rsidRPr="000F32C5" w:rsidRDefault="008C7435" w:rsidP="008C74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.I.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0E81F" w14:textId="77777777" w:rsidR="008C7435" w:rsidRPr="000F32C5" w:rsidRDefault="008C7435" w:rsidP="008C74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5425DB" w:rsidRPr="000F32C5" w14:paraId="032162B1" w14:textId="77777777" w:rsidTr="005425DB">
        <w:trPr>
          <w:trHeight w:val="228"/>
        </w:trPr>
        <w:tc>
          <w:tcPr>
            <w:tcW w:w="3346" w:type="dxa"/>
            <w:vMerge w:val="restart"/>
            <w:shd w:val="clear" w:color="auto" w:fill="auto"/>
            <w:vAlign w:val="center"/>
          </w:tcPr>
          <w:p w14:paraId="7BF76AAA" w14:textId="77777777" w:rsidR="005425DB" w:rsidRPr="000F32C5" w:rsidRDefault="005425DB" w:rsidP="008C743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Gender</w:t>
            </w:r>
          </w:p>
          <w:p w14:paraId="5DC405B3" w14:textId="0515DFA6" w:rsidR="005425DB" w:rsidRPr="000F32C5" w:rsidRDefault="005425DB" w:rsidP="008C743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le </w:t>
            </w:r>
            <w:r w:rsidRPr="000F32C5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s.</w:t>
            </w:r>
            <w:r w:rsidRPr="000F32C5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e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41B8D4D" w14:textId="39FFE02B" w:rsidR="005425DB" w:rsidRPr="000F32C5" w:rsidRDefault="005425DB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14:paraId="7008A4AD" w14:textId="6DA6FB34" w:rsidR="005425DB" w:rsidRPr="000F32C5" w:rsidRDefault="005425DB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16A27BA8" w14:textId="5C1A07B8" w:rsidR="005425DB" w:rsidRPr="000F32C5" w:rsidRDefault="005425DB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726EAAC7" w14:textId="77777777" w:rsidR="005425DB" w:rsidRPr="000F32C5" w:rsidRDefault="005425DB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1A9A90D4" w14:textId="77777777" w:rsidR="005425DB" w:rsidRPr="000F32C5" w:rsidRDefault="005425DB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14:paraId="36B2C44C" w14:textId="77777777" w:rsidR="005425DB" w:rsidRPr="000F32C5" w:rsidRDefault="005425DB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425DB" w:rsidRPr="000F32C5" w14:paraId="43363842" w14:textId="77777777" w:rsidTr="008C7435">
        <w:trPr>
          <w:trHeight w:val="228"/>
        </w:trPr>
        <w:tc>
          <w:tcPr>
            <w:tcW w:w="3346" w:type="dxa"/>
            <w:vMerge/>
            <w:shd w:val="clear" w:color="auto" w:fill="auto"/>
            <w:vAlign w:val="center"/>
          </w:tcPr>
          <w:p w14:paraId="095AEA8F" w14:textId="77777777" w:rsidR="005425DB" w:rsidRPr="000F32C5" w:rsidRDefault="005425DB" w:rsidP="005425D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7FE52CA3" w14:textId="7EEACF27" w:rsidR="005425DB" w:rsidRPr="000F32C5" w:rsidRDefault="005425DB" w:rsidP="005425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15EE6E5E" w14:textId="111A1185" w:rsidR="005425DB" w:rsidRPr="000F32C5" w:rsidRDefault="005425DB" w:rsidP="005425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-2.4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70CB714" w14:textId="301EC2A8" w:rsidR="005425DB" w:rsidRPr="000F32C5" w:rsidRDefault="005425DB" w:rsidP="005425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DD87D8A" w14:textId="706ED815" w:rsidR="005425DB" w:rsidRPr="000F32C5" w:rsidRDefault="00B31844" w:rsidP="005425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554F9F7" w14:textId="07E98616" w:rsidR="005425DB" w:rsidRPr="000F32C5" w:rsidRDefault="00B31844" w:rsidP="005425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-2.74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806429D" w14:textId="5262E732" w:rsidR="005425DB" w:rsidRPr="000F32C5" w:rsidRDefault="00B31844" w:rsidP="005425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3</w:t>
            </w:r>
          </w:p>
        </w:tc>
      </w:tr>
      <w:tr w:rsidR="008C7435" w:rsidRPr="000F32C5" w14:paraId="0EEC8C02" w14:textId="77777777" w:rsidTr="008C7435">
        <w:tc>
          <w:tcPr>
            <w:tcW w:w="3346" w:type="dxa"/>
            <w:shd w:val="clear" w:color="auto" w:fill="auto"/>
            <w:vAlign w:val="center"/>
          </w:tcPr>
          <w:p w14:paraId="32D3D3ED" w14:textId="77777777" w:rsidR="008C7435" w:rsidRPr="000F32C5" w:rsidRDefault="008C7435" w:rsidP="008C743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Age at diagnosis (years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</w:tcPr>
          <w:p w14:paraId="03760AB6" w14:textId="67E09931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951" w:type="dxa"/>
            <w:shd w:val="clear" w:color="auto" w:fill="auto"/>
          </w:tcPr>
          <w:p w14:paraId="6285A9E7" w14:textId="37AD4C53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-1.04</w:t>
            </w:r>
          </w:p>
        </w:tc>
        <w:tc>
          <w:tcPr>
            <w:tcW w:w="830" w:type="dxa"/>
            <w:shd w:val="clear" w:color="auto" w:fill="auto"/>
          </w:tcPr>
          <w:p w14:paraId="3CD3EF31" w14:textId="46D930DF" w:rsidR="008C7435" w:rsidRPr="000F32C5" w:rsidRDefault="009F1A8E" w:rsidP="008C74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98BF056" w14:textId="3E9B0204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788FDC4B" w14:textId="40A0B4A3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-1.04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2032D45" w14:textId="0E03C7FB" w:rsidR="008C7435" w:rsidRPr="000F32C5" w:rsidRDefault="00B31844" w:rsidP="008C74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5</w:t>
            </w:r>
          </w:p>
        </w:tc>
      </w:tr>
      <w:tr w:rsidR="008C7435" w:rsidRPr="009F1A8E" w14:paraId="18FD418B" w14:textId="77777777" w:rsidTr="008C7435">
        <w:trPr>
          <w:trHeight w:val="128"/>
        </w:trPr>
        <w:tc>
          <w:tcPr>
            <w:tcW w:w="3346" w:type="dxa"/>
            <w:shd w:val="clear" w:color="auto" w:fill="auto"/>
            <w:vAlign w:val="center"/>
          </w:tcPr>
          <w:p w14:paraId="23C3D756" w14:textId="5D5C1B87" w:rsidR="008C7435" w:rsidRPr="000F32C5" w:rsidRDefault="008C7435" w:rsidP="008C743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hite blood cell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ount (</w:t>
            </w:r>
            <w:r w:rsidR="00C23FB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C23FB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="00C23FBD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B28B0F8" w14:textId="42AFAA70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5319F2CF" w14:textId="1037EFE8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584CB70" w14:textId="1DCA2FDA" w:rsidR="008C7435" w:rsidRPr="009F1A8E" w:rsidRDefault="009F1A8E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F1A8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7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27D522A" w14:textId="4A36981C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CC6043A" w14:textId="0EA385ED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39CFF5B" w14:textId="2CBB1DDF" w:rsidR="008C7435" w:rsidRPr="000F32C5" w:rsidRDefault="00B31844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817</w:t>
            </w:r>
          </w:p>
        </w:tc>
      </w:tr>
      <w:tr w:rsidR="008C7435" w:rsidRPr="000F32C5" w14:paraId="5254390F" w14:textId="77777777" w:rsidTr="008C7435">
        <w:tc>
          <w:tcPr>
            <w:tcW w:w="3346" w:type="dxa"/>
            <w:shd w:val="clear" w:color="auto" w:fill="auto"/>
            <w:vAlign w:val="center"/>
          </w:tcPr>
          <w:p w14:paraId="46C83229" w14:textId="77777777" w:rsidR="008C7435" w:rsidRPr="000F32C5" w:rsidRDefault="008C7435" w:rsidP="008C743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Hemoglobin (</w:t>
            </w: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>g/dL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9391F5F" w14:textId="7E550273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6F753622" w14:textId="0CCD7799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-1.2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EAAA026" w14:textId="5BD2E5E6" w:rsidR="008C7435" w:rsidRPr="009F1A8E" w:rsidRDefault="009F1A8E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F1A8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9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2CEBDEC" w14:textId="54BE27DD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0590B23" w14:textId="3FE9CDA5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-1.29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30CEFB0" w14:textId="5BFE63F3" w:rsidR="008C7435" w:rsidRPr="000F32C5" w:rsidRDefault="00B31844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637</w:t>
            </w:r>
          </w:p>
        </w:tc>
      </w:tr>
      <w:tr w:rsidR="008C7435" w:rsidRPr="000F32C5" w14:paraId="3415E955" w14:textId="77777777" w:rsidTr="008C7435">
        <w:tc>
          <w:tcPr>
            <w:tcW w:w="3346" w:type="dxa"/>
            <w:shd w:val="clear" w:color="auto" w:fill="auto"/>
            <w:vAlign w:val="center"/>
          </w:tcPr>
          <w:p w14:paraId="041DE1EC" w14:textId="6C26ABB7" w:rsidR="008C7435" w:rsidRPr="000F32C5" w:rsidRDefault="008C7435" w:rsidP="008C743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Platelets (</w:t>
            </w:r>
            <w:r w:rsidR="00C23FB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C23FB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="00C23FBD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970DCAD" w14:textId="70B543E7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49CE8654" w14:textId="724DB269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304282C" w14:textId="285061D8" w:rsidR="008C7435" w:rsidRPr="000F32C5" w:rsidRDefault="009F1A8E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67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185E9CA" w14:textId="70E5742A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966C100" w14:textId="17837632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606F5F0" w14:textId="1B88ADA7" w:rsidR="008C7435" w:rsidRPr="000F32C5" w:rsidRDefault="00B31844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81</w:t>
            </w:r>
          </w:p>
        </w:tc>
      </w:tr>
      <w:tr w:rsidR="008C7435" w:rsidRPr="000F32C5" w14:paraId="0F43EDF4" w14:textId="77777777" w:rsidTr="008C7435">
        <w:tc>
          <w:tcPr>
            <w:tcW w:w="3346" w:type="dxa"/>
            <w:shd w:val="clear" w:color="auto" w:fill="auto"/>
            <w:vAlign w:val="center"/>
          </w:tcPr>
          <w:p w14:paraId="47A51FFF" w14:textId="27BBE0EE" w:rsidR="008C7435" w:rsidRPr="000F32C5" w:rsidRDefault="008C7435" w:rsidP="008C743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>Granulocytes (</w:t>
            </w:r>
            <w:r w:rsidR="00C23FB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C23FB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="00C23FBD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4C9435E" w14:textId="2C3A275C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582A3CCC" w14:textId="10E01CA7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76B3B2B" w14:textId="06888AC2" w:rsidR="008C7435" w:rsidRPr="009F1A8E" w:rsidRDefault="009F1A8E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F1A8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8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7C9D164" w14:textId="2CDAD85B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472AAF7" w14:textId="39682CEE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E15A411" w14:textId="02A393F8" w:rsidR="008C7435" w:rsidRPr="00B31844" w:rsidRDefault="00B31844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3184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11</w:t>
            </w:r>
          </w:p>
        </w:tc>
      </w:tr>
      <w:tr w:rsidR="008C7435" w:rsidRPr="000F32C5" w14:paraId="7E4E7BE4" w14:textId="77777777" w:rsidTr="008C7435">
        <w:tc>
          <w:tcPr>
            <w:tcW w:w="3346" w:type="dxa"/>
            <w:shd w:val="clear" w:color="auto" w:fill="auto"/>
            <w:vAlign w:val="center"/>
          </w:tcPr>
          <w:p w14:paraId="3C0C71F2" w14:textId="77777777" w:rsidR="008C7435" w:rsidRPr="000F32C5" w:rsidRDefault="008C7435" w:rsidP="008C743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LDH (</w:t>
            </w:r>
            <w:r w:rsidRPr="000F32C5">
              <w:rPr>
                <w:rFonts w:ascii="Arial" w:hAnsi="Arial" w:cs="Arial"/>
                <w:sz w:val="20"/>
                <w:szCs w:val="20"/>
                <w:lang w:val="en-US"/>
              </w:rPr>
              <w:t>U/L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47C359E" w14:textId="2C5C4CA8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6C21CD08" w14:textId="7EF7AC14" w:rsidR="008C7435" w:rsidRPr="000F32C5" w:rsidRDefault="009F1A8E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7C3958E" w14:textId="0BB8A7A7" w:rsidR="008C7435" w:rsidRPr="000F32C5" w:rsidRDefault="009F1A8E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9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4D46EB" w14:textId="3C83994F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10A69983" w14:textId="392336E2" w:rsidR="008C7435" w:rsidRPr="000F32C5" w:rsidRDefault="00B31844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25BFEE5" w14:textId="368FEB68" w:rsidR="008C7435" w:rsidRPr="00B31844" w:rsidRDefault="00B31844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3184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58</w:t>
            </w:r>
          </w:p>
        </w:tc>
      </w:tr>
      <w:tr w:rsidR="005425DB" w:rsidRPr="00C23FBD" w14:paraId="780F9AF5" w14:textId="77777777" w:rsidTr="005425DB">
        <w:trPr>
          <w:trHeight w:val="228"/>
        </w:trPr>
        <w:tc>
          <w:tcPr>
            <w:tcW w:w="3346" w:type="dxa"/>
            <w:vMerge w:val="restart"/>
            <w:shd w:val="clear" w:color="auto" w:fill="auto"/>
            <w:vAlign w:val="center"/>
          </w:tcPr>
          <w:p w14:paraId="23F3DED4" w14:textId="77777777" w:rsidR="005425DB" w:rsidRPr="000F32C5" w:rsidRDefault="005425DB" w:rsidP="008C7435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>Cytogenetic risk</w:t>
            </w:r>
            <w:r w:rsidRPr="000F32C5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  <w:p w14:paraId="5DB82E60" w14:textId="5ACE4A4C" w:rsidR="005425DB" w:rsidRPr="000F32C5" w:rsidRDefault="005425DB" w:rsidP="008C7435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oor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0F32C5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s.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DD7FE06" w14:textId="39B83A08" w:rsidR="005425DB" w:rsidRPr="000F32C5" w:rsidRDefault="005425DB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14:paraId="6239349F" w14:textId="2AD7F3FF" w:rsidR="005425DB" w:rsidRPr="000F32C5" w:rsidRDefault="005425DB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47A4AF1F" w14:textId="6595472A" w:rsidR="005425DB" w:rsidRPr="000F32C5" w:rsidRDefault="005425DB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13DF1FAA" w14:textId="77777777" w:rsidR="005425DB" w:rsidRPr="000F32C5" w:rsidRDefault="005425DB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71CE89B5" w14:textId="77777777" w:rsidR="005425DB" w:rsidRPr="000F32C5" w:rsidRDefault="005425DB" w:rsidP="008C743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14:paraId="1B85D380" w14:textId="1AD5AB95" w:rsidR="005425DB" w:rsidRPr="000F32C5" w:rsidRDefault="005425DB" w:rsidP="008C743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31844" w:rsidRPr="009F1A8E" w14:paraId="0CA65AE8" w14:textId="77777777" w:rsidTr="008C7435">
        <w:trPr>
          <w:trHeight w:val="228"/>
        </w:trPr>
        <w:tc>
          <w:tcPr>
            <w:tcW w:w="3346" w:type="dxa"/>
            <w:vMerge/>
            <w:shd w:val="clear" w:color="auto" w:fill="auto"/>
            <w:vAlign w:val="center"/>
          </w:tcPr>
          <w:p w14:paraId="0D95F19C" w14:textId="77777777" w:rsidR="00B31844" w:rsidRPr="000F32C5" w:rsidRDefault="00B31844" w:rsidP="00B3184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4C629469" w14:textId="5039AF10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7CE45675" w14:textId="4FFDCA55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3-1.6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ED5D04C" w14:textId="564810B2" w:rsidR="00B31844" w:rsidRPr="000F32C5" w:rsidRDefault="00B31844" w:rsidP="00B3184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64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BA4CEF2" w14:textId="1E9DB7A7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CA403DE" w14:textId="4941E410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-1.15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B3508FC" w14:textId="24D3DEF8" w:rsidR="00B31844" w:rsidRPr="000F32C5" w:rsidRDefault="00B31844" w:rsidP="00B3184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93</w:t>
            </w:r>
          </w:p>
        </w:tc>
      </w:tr>
      <w:tr w:rsidR="00B31844" w:rsidRPr="009F1A8E" w14:paraId="3C600D0F" w14:textId="77777777" w:rsidTr="008C7435">
        <w:tc>
          <w:tcPr>
            <w:tcW w:w="3346" w:type="dxa"/>
            <w:shd w:val="clear" w:color="auto" w:fill="auto"/>
            <w:vAlign w:val="center"/>
          </w:tcPr>
          <w:p w14:paraId="40F170EE" w14:textId="5442B8D6" w:rsidR="00B31844" w:rsidRPr="000F32C5" w:rsidRDefault="00B31844" w:rsidP="00B3184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Unknown </w:t>
            </w:r>
            <w:r w:rsidRPr="005425DB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s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 intermediat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9864370" w14:textId="5566441F" w:rsidR="00B31844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7ED5E584" w14:textId="435D6109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4-2.2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ED3043E" w14:textId="769D2171" w:rsidR="00B31844" w:rsidRPr="000F32C5" w:rsidRDefault="00B31844" w:rsidP="00B3184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77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056B224" w14:textId="319DD363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8FCCD0C" w14:textId="5AD63712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1-1.89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5530126" w14:textId="6F1DA19D" w:rsidR="00B31844" w:rsidRPr="000F32C5" w:rsidRDefault="00B31844" w:rsidP="00B3184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738</w:t>
            </w:r>
          </w:p>
        </w:tc>
      </w:tr>
      <w:tr w:rsidR="00B31844" w:rsidRPr="000F32C5" w14:paraId="0375B2C5" w14:textId="77777777" w:rsidTr="005425DB">
        <w:trPr>
          <w:trHeight w:val="228"/>
        </w:trPr>
        <w:tc>
          <w:tcPr>
            <w:tcW w:w="3346" w:type="dxa"/>
            <w:vMerge w:val="restart"/>
            <w:shd w:val="clear" w:color="auto" w:fill="auto"/>
            <w:vAlign w:val="center"/>
          </w:tcPr>
          <w:p w14:paraId="09B89175" w14:textId="77777777" w:rsidR="00B31844" w:rsidRPr="000F32C5" w:rsidRDefault="00B31844" w:rsidP="00B31844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BCR::ABL1</w:t>
            </w:r>
          </w:p>
          <w:p w14:paraId="08B0F113" w14:textId="77777777" w:rsidR="00B31844" w:rsidRPr="000F32C5" w:rsidRDefault="00B31844" w:rsidP="00B3184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Positive </w:t>
            </w:r>
            <w:r w:rsidRPr="000F32C5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s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0F32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negativ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71D28E4" w14:textId="25FF77F3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14:paraId="04B67525" w14:textId="77777777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66B8B666" w14:textId="77777777" w:rsidR="00B31844" w:rsidRPr="000F32C5" w:rsidRDefault="00B31844" w:rsidP="00B3184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573A5C77" w14:textId="77777777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74FA3345" w14:textId="77777777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14:paraId="3D8DC970" w14:textId="42C73A87" w:rsidR="00B31844" w:rsidRPr="000F32C5" w:rsidRDefault="00B31844" w:rsidP="00B3184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31844" w:rsidRPr="000F32C5" w14:paraId="3E87E608" w14:textId="77777777" w:rsidTr="008C7435">
        <w:trPr>
          <w:trHeight w:val="228"/>
        </w:trPr>
        <w:tc>
          <w:tcPr>
            <w:tcW w:w="3346" w:type="dxa"/>
            <w:vMerge/>
            <w:shd w:val="clear" w:color="auto" w:fill="auto"/>
            <w:vAlign w:val="center"/>
          </w:tcPr>
          <w:p w14:paraId="0A74A900" w14:textId="77777777" w:rsidR="00B31844" w:rsidRPr="000F32C5" w:rsidRDefault="00B31844" w:rsidP="00B31844">
            <w:pPr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388424FD" w14:textId="62AB474F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951" w:type="dxa"/>
            <w:shd w:val="clear" w:color="auto" w:fill="auto"/>
            <w:vAlign w:val="center"/>
          </w:tcPr>
          <w:p w14:paraId="408BDC65" w14:textId="3017C1C7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-2.1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092EA67" w14:textId="05D542AF" w:rsidR="00B31844" w:rsidRPr="000F32C5" w:rsidRDefault="00B31844" w:rsidP="00B3184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7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F3757D9" w14:textId="3CBA1C73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7931DEEB" w14:textId="1A90051C" w:rsidR="00B31844" w:rsidRPr="000F32C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9-2.27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941DB54" w14:textId="19EA2775" w:rsidR="00B31844" w:rsidRPr="000F32C5" w:rsidRDefault="00B31844" w:rsidP="00B3184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09</w:t>
            </w:r>
          </w:p>
        </w:tc>
      </w:tr>
      <w:tr w:rsidR="00B31844" w:rsidRPr="00C23FBD" w14:paraId="1D513E0E" w14:textId="77777777" w:rsidTr="005425DB">
        <w:trPr>
          <w:trHeight w:val="228"/>
        </w:trPr>
        <w:tc>
          <w:tcPr>
            <w:tcW w:w="3346" w:type="dxa"/>
            <w:vMerge w:val="restart"/>
            <w:shd w:val="clear" w:color="auto" w:fill="auto"/>
            <w:vAlign w:val="center"/>
          </w:tcPr>
          <w:p w14:paraId="67284D20" w14:textId="77777777" w:rsidR="00B31844" w:rsidRPr="008C7435" w:rsidRDefault="00B31844" w:rsidP="00B31844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8C7435">
              <w:rPr>
                <w:rFonts w:ascii="Arial" w:hAnsi="Arial" w:cs="Arial"/>
                <w:bCs/>
                <w:sz w:val="20"/>
                <w:szCs w:val="20"/>
                <w:lang w:val="en-US"/>
              </w:rPr>
              <w:t>10-genes score</w:t>
            </w:r>
          </w:p>
          <w:p w14:paraId="1023C475" w14:textId="77777777" w:rsidR="00B31844" w:rsidRPr="008C7435" w:rsidRDefault="00B31844" w:rsidP="00B3184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C743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High </w:t>
            </w:r>
            <w:r w:rsidRPr="008C7435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vs.</w:t>
            </w:r>
            <w:r w:rsidRPr="008C743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low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7346B55" w14:textId="77777777" w:rsidR="00B31844" w:rsidRPr="008C743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auto" w:fill="auto"/>
            <w:vAlign w:val="center"/>
          </w:tcPr>
          <w:p w14:paraId="410689E0" w14:textId="77777777" w:rsidR="00B31844" w:rsidRPr="008C743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2E422BA" w14:textId="77777777" w:rsidR="00B31844" w:rsidRPr="008C7435" w:rsidRDefault="00B31844" w:rsidP="00B3184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751516EE" w14:textId="77777777" w:rsidR="00B31844" w:rsidRPr="008C743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451D8EBD" w14:textId="77777777" w:rsidR="00B31844" w:rsidRPr="008C743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shd w:val="clear" w:color="auto" w:fill="auto"/>
            <w:vAlign w:val="center"/>
          </w:tcPr>
          <w:p w14:paraId="19F9C041" w14:textId="77777777" w:rsidR="00B31844" w:rsidRPr="008C7435" w:rsidRDefault="00B31844" w:rsidP="00B3184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31844" w:rsidRPr="009F1A8E" w14:paraId="4C6D7736" w14:textId="77777777" w:rsidTr="008C7435">
        <w:trPr>
          <w:trHeight w:val="228"/>
        </w:trPr>
        <w:tc>
          <w:tcPr>
            <w:tcW w:w="33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D5F0F" w14:textId="77777777" w:rsidR="00B31844" w:rsidRPr="008C7435" w:rsidRDefault="00B31844" w:rsidP="00B31844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4A1FB" w14:textId="5C42B82F" w:rsidR="00B31844" w:rsidRPr="008C743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70ABA" w14:textId="3F01FF09" w:rsidR="00B31844" w:rsidRPr="008C743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0-4.7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354AB" w14:textId="5EF0FDD8" w:rsidR="00B31844" w:rsidRPr="005425DB" w:rsidRDefault="00B31844" w:rsidP="00B3184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25DB">
              <w:rPr>
                <w:rFonts w:ascii="Arial" w:hAnsi="Arial" w:cs="Arial"/>
                <w:b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3E875" w14:textId="74EA8B1D" w:rsidR="00B31844" w:rsidRPr="008C743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99D27" w14:textId="337AB559" w:rsidR="00B31844" w:rsidRPr="008C7435" w:rsidRDefault="00B31844" w:rsidP="00B318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5-6.1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EDA67" w14:textId="1D342762" w:rsidR="00B31844" w:rsidRPr="00B31844" w:rsidRDefault="00B31844" w:rsidP="00B3184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31844">
              <w:rPr>
                <w:rFonts w:ascii="Arial" w:hAnsi="Arial" w:cs="Arial"/>
                <w:b/>
                <w:sz w:val="20"/>
                <w:szCs w:val="20"/>
                <w:lang w:val="en-US"/>
              </w:rPr>
              <w:t>0.023</w:t>
            </w:r>
          </w:p>
        </w:tc>
      </w:tr>
    </w:tbl>
    <w:bookmarkEnd w:id="0"/>
    <w:p w14:paraId="50C65AA7" w14:textId="77777777" w:rsidR="008C7435" w:rsidRPr="000F32C5" w:rsidRDefault="008C7435" w:rsidP="008C7435">
      <w:pPr>
        <w:rPr>
          <w:rFonts w:ascii="Arial" w:hAnsi="Arial" w:cs="Arial"/>
          <w:bCs/>
          <w:sz w:val="20"/>
          <w:szCs w:val="20"/>
          <w:lang w:val="en-US"/>
        </w:rPr>
      </w:pPr>
      <w:r w:rsidRPr="000F32C5">
        <w:rPr>
          <w:rFonts w:ascii="Arial" w:hAnsi="Arial" w:cs="Arial"/>
          <w:bCs/>
          <w:sz w:val="20"/>
          <w:szCs w:val="20"/>
          <w:lang w:val="en-US"/>
        </w:rPr>
        <w:t>Abbreviations: H.R., hazard ratio; C.I., confidence interval; LDH, lactic dehydrogenase; MRD, measurable residual disease.</w:t>
      </w:r>
    </w:p>
    <w:p w14:paraId="6490A204" w14:textId="77777777" w:rsidR="008C7435" w:rsidRPr="000F32C5" w:rsidRDefault="008C7435" w:rsidP="008C7435">
      <w:pPr>
        <w:rPr>
          <w:rFonts w:ascii="Arial" w:hAnsi="Arial" w:cs="Arial"/>
          <w:bCs/>
          <w:sz w:val="20"/>
          <w:szCs w:val="20"/>
          <w:lang w:val="en-US"/>
        </w:rPr>
      </w:pPr>
      <w:r w:rsidRPr="000F32C5">
        <w:rPr>
          <w:rFonts w:ascii="Arial" w:hAnsi="Arial" w:cs="Arial"/>
          <w:bCs/>
          <w:sz w:val="20"/>
          <w:szCs w:val="20"/>
          <w:lang w:val="en-US"/>
        </w:rPr>
        <w:t>Significant statistical differences are highlighted in bold.</w:t>
      </w:r>
    </w:p>
    <w:p w14:paraId="1BA45C21" w14:textId="77777777" w:rsidR="008C7435" w:rsidRPr="000F32C5" w:rsidRDefault="008C7435" w:rsidP="008C7435">
      <w:pPr>
        <w:rPr>
          <w:rFonts w:ascii="Arial" w:hAnsi="Arial" w:cs="Arial"/>
          <w:bCs/>
          <w:sz w:val="20"/>
          <w:szCs w:val="20"/>
          <w:lang w:val="en-US"/>
        </w:rPr>
      </w:pPr>
      <w:r w:rsidRPr="000F32C5">
        <w:rPr>
          <w:rFonts w:ascii="Arial" w:hAnsi="Arial" w:cs="Arial"/>
          <w:bCs/>
          <w:sz w:val="20"/>
          <w:szCs w:val="20"/>
          <w:vertAlign w:val="superscript"/>
          <w:lang w:val="en-US"/>
        </w:rPr>
        <w:t>1</w:t>
      </w:r>
      <w:r w:rsidRPr="000F32C5">
        <w:rPr>
          <w:rFonts w:ascii="Arial" w:hAnsi="Arial" w:cs="Arial"/>
          <w:bCs/>
          <w:sz w:val="20"/>
          <w:szCs w:val="20"/>
          <w:lang w:val="en-US"/>
        </w:rPr>
        <w:t xml:space="preserve"> Hazard ratios (HR)&gt; 1 indicates that the increase in values for continuous variable or the first factor for categorical variable has a worse outcome.</w:t>
      </w:r>
    </w:p>
    <w:p w14:paraId="0B6F2E51" w14:textId="77777777" w:rsidR="008C7435" w:rsidRPr="005133AC" w:rsidRDefault="008C7435" w:rsidP="008C7435">
      <w:pPr>
        <w:rPr>
          <w:rFonts w:ascii="Arial" w:hAnsi="Arial" w:cs="Arial"/>
          <w:bCs/>
          <w:sz w:val="20"/>
          <w:szCs w:val="20"/>
          <w:lang w:val="en-US"/>
        </w:rPr>
      </w:pPr>
      <w:r w:rsidRPr="000F32C5">
        <w:rPr>
          <w:rFonts w:ascii="Arial" w:hAnsi="Arial" w:cs="Arial"/>
          <w:bCs/>
          <w:sz w:val="20"/>
          <w:szCs w:val="20"/>
          <w:vertAlign w:val="superscript"/>
          <w:lang w:val="en-US"/>
        </w:rPr>
        <w:t>2</w:t>
      </w:r>
      <w:r w:rsidRPr="000F32C5">
        <w:rPr>
          <w:rFonts w:ascii="Arial" w:hAnsi="Arial" w:cs="Arial"/>
          <w:bCs/>
          <w:sz w:val="20"/>
          <w:szCs w:val="20"/>
          <w:lang w:val="en-US"/>
        </w:rPr>
        <w:t xml:space="preserve"> Factors were analyzed as continuous </w:t>
      </w:r>
      <w:r w:rsidRPr="005133AC">
        <w:rPr>
          <w:rFonts w:ascii="Arial" w:hAnsi="Arial" w:cs="Arial"/>
          <w:bCs/>
          <w:sz w:val="20"/>
          <w:szCs w:val="20"/>
          <w:lang w:val="en-US"/>
        </w:rPr>
        <w:t>variables.</w:t>
      </w:r>
    </w:p>
    <w:p w14:paraId="43D728FD" w14:textId="78376A0E" w:rsidR="008C7435" w:rsidRPr="008C7435" w:rsidRDefault="008C7435" w:rsidP="008C7435">
      <w:pPr>
        <w:rPr>
          <w:lang w:val="en-US"/>
        </w:rPr>
      </w:pPr>
      <w:r w:rsidRPr="005133AC">
        <w:rPr>
          <w:rFonts w:ascii="Arial" w:hAnsi="Arial" w:cs="Arial"/>
          <w:bCs/>
          <w:sz w:val="20"/>
          <w:szCs w:val="20"/>
          <w:vertAlign w:val="superscript"/>
          <w:lang w:val="en-US"/>
        </w:rPr>
        <w:t>3</w:t>
      </w:r>
      <w:r w:rsidRPr="005133AC">
        <w:rPr>
          <w:rFonts w:ascii="Arial" w:hAnsi="Arial" w:cs="Arial"/>
          <w:bCs/>
          <w:sz w:val="20"/>
          <w:szCs w:val="20"/>
          <w:lang w:val="en-US"/>
        </w:rPr>
        <w:t xml:space="preserve"> Cytogenetic risk was stratified according to Moorman (Blood Rev. 2012;26(3):123-35).</w:t>
      </w:r>
    </w:p>
    <w:sectPr w:rsidR="008C7435" w:rsidRPr="008C7435" w:rsidSect="002C04A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435"/>
    <w:rsid w:val="0000005F"/>
    <w:rsid w:val="00244910"/>
    <w:rsid w:val="00287061"/>
    <w:rsid w:val="002C04A1"/>
    <w:rsid w:val="00334B90"/>
    <w:rsid w:val="004F44A9"/>
    <w:rsid w:val="005261CA"/>
    <w:rsid w:val="005425DB"/>
    <w:rsid w:val="00565D46"/>
    <w:rsid w:val="006640DD"/>
    <w:rsid w:val="006766D5"/>
    <w:rsid w:val="006E50E7"/>
    <w:rsid w:val="008812C4"/>
    <w:rsid w:val="008C7435"/>
    <w:rsid w:val="009F1A8E"/>
    <w:rsid w:val="00B31844"/>
    <w:rsid w:val="00C23FBD"/>
    <w:rsid w:val="00CE233B"/>
    <w:rsid w:val="00E6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F47FA"/>
  <w15:chartTrackingRefBased/>
  <w15:docId w15:val="{FB4DEA4D-B109-4E3A-B21D-57F36F2ED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D4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C74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C74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C74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C74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C74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C743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C743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C743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C743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C74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C74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C74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C743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C743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C743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C743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C743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C74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C74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C7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C743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C7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C743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C743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C743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C743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C74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C743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C74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91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Agostinho Machado Neto</dc:creator>
  <cp:keywords/>
  <dc:description/>
  <cp:lastModifiedBy>João Agostinho Machado Neto</cp:lastModifiedBy>
  <cp:revision>3</cp:revision>
  <dcterms:created xsi:type="dcterms:W3CDTF">2024-03-06T20:20:00Z</dcterms:created>
  <dcterms:modified xsi:type="dcterms:W3CDTF">2024-05-17T02:23:00Z</dcterms:modified>
</cp:coreProperties>
</file>